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2B3F3" w14:textId="4CEEC8A7" w:rsidR="00551317" w:rsidRPr="00551317" w:rsidRDefault="006A36F3" w:rsidP="00551317">
      <w:pPr>
        <w:ind w:left="-993"/>
        <w:rPr>
          <w:rFonts w:ascii="Times New Roman" w:hAnsi="Times New Roman" w:cs="Times New Roman"/>
          <w:sz w:val="24"/>
          <w:szCs w:val="24"/>
          <w:lang w:val="en-US"/>
        </w:rPr>
      </w:pPr>
      <w:r w:rsidRPr="006A36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551317" w:rsidRPr="005513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8779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551317" w:rsidRPr="005513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51317" w:rsidRPr="00551317">
        <w:rPr>
          <w:rFonts w:ascii="Times New Roman" w:hAnsi="Times New Roman" w:cs="Times New Roman"/>
          <w:sz w:val="24"/>
          <w:szCs w:val="24"/>
          <w:lang w:val="en-US"/>
        </w:rPr>
        <w:t>Primers used in the q</w:t>
      </w:r>
      <w:r w:rsidR="00551317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="00551317" w:rsidRPr="00551317">
        <w:rPr>
          <w:rFonts w:ascii="Times New Roman" w:hAnsi="Times New Roman" w:cs="Times New Roman"/>
          <w:sz w:val="24"/>
          <w:szCs w:val="24"/>
          <w:lang w:val="en-US"/>
        </w:rPr>
        <w:t xml:space="preserve"> analyses performed in this study.</w:t>
      </w:r>
    </w:p>
    <w:tbl>
      <w:tblPr>
        <w:tblStyle w:val="Tablaconcuadrcula"/>
        <w:tblW w:w="16442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4938"/>
        <w:gridCol w:w="1590"/>
        <w:gridCol w:w="4225"/>
        <w:gridCol w:w="4570"/>
      </w:tblGrid>
      <w:tr w:rsidR="00551317" w:rsidRPr="00551317" w14:paraId="38896CF6" w14:textId="77777777" w:rsidTr="00692FEB">
        <w:trPr>
          <w:trHeight w:val="514"/>
          <w:jc w:val="center"/>
        </w:trPr>
        <w:tc>
          <w:tcPr>
            <w:tcW w:w="1119" w:type="dxa"/>
            <w:vAlign w:val="center"/>
          </w:tcPr>
          <w:p w14:paraId="590E45AF" w14:textId="77777777" w:rsidR="00551317" w:rsidRPr="00551317" w:rsidRDefault="00551317" w:rsidP="009222B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13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4938" w:type="dxa"/>
            <w:vAlign w:val="center"/>
          </w:tcPr>
          <w:p w14:paraId="139428F3" w14:textId="77777777" w:rsidR="00551317" w:rsidRPr="00551317" w:rsidRDefault="00551317" w:rsidP="009222B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13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590" w:type="dxa"/>
            <w:vAlign w:val="center"/>
          </w:tcPr>
          <w:p w14:paraId="35F3B052" w14:textId="77777777" w:rsidR="00551317" w:rsidRPr="00551317" w:rsidRDefault="00551317" w:rsidP="009222B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13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us</w:t>
            </w:r>
          </w:p>
        </w:tc>
        <w:tc>
          <w:tcPr>
            <w:tcW w:w="4225" w:type="dxa"/>
            <w:vAlign w:val="center"/>
          </w:tcPr>
          <w:p w14:paraId="60BFFC8C" w14:textId="77777777" w:rsidR="00551317" w:rsidRPr="00551317" w:rsidRDefault="00551317" w:rsidP="009222B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13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4570" w:type="dxa"/>
            <w:vAlign w:val="center"/>
          </w:tcPr>
          <w:p w14:paraId="404880FE" w14:textId="77777777" w:rsidR="00551317" w:rsidRPr="00551317" w:rsidRDefault="00551317" w:rsidP="009222B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13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 Primer</w:t>
            </w:r>
          </w:p>
        </w:tc>
      </w:tr>
      <w:tr w:rsidR="00551317" w:rsidRPr="00551317" w14:paraId="599B7AF2" w14:textId="77777777" w:rsidTr="00692FEB">
        <w:trPr>
          <w:trHeight w:val="514"/>
          <w:jc w:val="center"/>
        </w:trPr>
        <w:tc>
          <w:tcPr>
            <w:tcW w:w="1119" w:type="dxa"/>
            <w:vAlign w:val="center"/>
          </w:tcPr>
          <w:p w14:paraId="0B25E74C" w14:textId="77777777" w:rsidR="00551317" w:rsidRPr="00551317" w:rsidRDefault="00B8779D" w:rsidP="009222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UbqC</w:t>
            </w:r>
          </w:p>
        </w:tc>
        <w:tc>
          <w:tcPr>
            <w:tcW w:w="4938" w:type="dxa"/>
            <w:vAlign w:val="center"/>
          </w:tcPr>
          <w:p w14:paraId="4826FE7D" w14:textId="77777777" w:rsidR="00551317" w:rsidRPr="00551317" w:rsidRDefault="00B8779D" w:rsidP="009222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iquitine C</w:t>
            </w:r>
          </w:p>
        </w:tc>
        <w:tc>
          <w:tcPr>
            <w:tcW w:w="1590" w:type="dxa"/>
            <w:vAlign w:val="center"/>
          </w:tcPr>
          <w:p w14:paraId="1AFDDDE0" w14:textId="77777777" w:rsidR="00551317" w:rsidRPr="00551317" w:rsidRDefault="00B8779D" w:rsidP="009222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7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5G25760</w:t>
            </w:r>
          </w:p>
        </w:tc>
        <w:tc>
          <w:tcPr>
            <w:tcW w:w="4225" w:type="dxa"/>
            <w:vAlign w:val="center"/>
          </w:tcPr>
          <w:p w14:paraId="18359366" w14:textId="77777777" w:rsidR="00551317" w:rsidRPr="00551317" w:rsidRDefault="00B8779D" w:rsidP="009222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CAAATGGACCGCTCTTATC</w:t>
            </w:r>
          </w:p>
        </w:tc>
        <w:tc>
          <w:tcPr>
            <w:tcW w:w="4570" w:type="dxa"/>
            <w:vAlign w:val="center"/>
          </w:tcPr>
          <w:p w14:paraId="5A646C4C" w14:textId="77777777" w:rsidR="00551317" w:rsidRPr="00551317" w:rsidRDefault="00B8779D" w:rsidP="009222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ACAGACTGAAGCGTCCAAG</w:t>
            </w:r>
          </w:p>
        </w:tc>
      </w:tr>
      <w:tr w:rsidR="00551317" w:rsidRPr="00551317" w14:paraId="190D5791" w14:textId="77777777" w:rsidTr="00692FEB">
        <w:trPr>
          <w:trHeight w:val="558"/>
          <w:jc w:val="center"/>
        </w:trPr>
        <w:tc>
          <w:tcPr>
            <w:tcW w:w="1119" w:type="dxa"/>
            <w:vAlign w:val="center"/>
          </w:tcPr>
          <w:p w14:paraId="3CC87FDD" w14:textId="77777777" w:rsidR="00551317" w:rsidRPr="00551317" w:rsidRDefault="00B8779D" w:rsidP="009222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UCP1</w:t>
            </w:r>
          </w:p>
        </w:tc>
        <w:tc>
          <w:tcPr>
            <w:tcW w:w="4938" w:type="dxa"/>
            <w:vAlign w:val="center"/>
          </w:tcPr>
          <w:p w14:paraId="72DE14FA" w14:textId="77777777" w:rsidR="00551317" w:rsidRPr="00551317" w:rsidRDefault="00B8779D" w:rsidP="009222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7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upling Mitochondrial Protein 1</w:t>
            </w:r>
          </w:p>
        </w:tc>
        <w:tc>
          <w:tcPr>
            <w:tcW w:w="1590" w:type="dxa"/>
            <w:vAlign w:val="center"/>
          </w:tcPr>
          <w:p w14:paraId="4CD7B6E7" w14:textId="77777777" w:rsidR="00551317" w:rsidRPr="00551317" w:rsidRDefault="00B8779D" w:rsidP="009222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7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3G54110</w:t>
            </w:r>
          </w:p>
        </w:tc>
        <w:tc>
          <w:tcPr>
            <w:tcW w:w="4225" w:type="dxa"/>
            <w:vAlign w:val="center"/>
          </w:tcPr>
          <w:p w14:paraId="0A908DF8" w14:textId="77777777" w:rsidR="00551317" w:rsidRPr="00B8779D" w:rsidRDefault="00B8779D" w:rsidP="00922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B87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CTGCTCTTGCTGGTGATGT</w:t>
            </w:r>
          </w:p>
        </w:tc>
        <w:tc>
          <w:tcPr>
            <w:tcW w:w="4570" w:type="dxa"/>
            <w:vAlign w:val="center"/>
          </w:tcPr>
          <w:p w14:paraId="66A31299" w14:textId="77777777" w:rsidR="00551317" w:rsidRPr="00B8779D" w:rsidRDefault="00B8779D" w:rsidP="00922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B87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ACCCAGTGCACCTGTTGTC</w:t>
            </w:r>
          </w:p>
        </w:tc>
      </w:tr>
      <w:tr w:rsidR="00551317" w:rsidRPr="00551317" w14:paraId="3A0C2854" w14:textId="77777777" w:rsidTr="00692FEB">
        <w:trPr>
          <w:trHeight w:val="514"/>
          <w:jc w:val="center"/>
        </w:trPr>
        <w:tc>
          <w:tcPr>
            <w:tcW w:w="1119" w:type="dxa"/>
            <w:vAlign w:val="center"/>
          </w:tcPr>
          <w:p w14:paraId="2FE5234E" w14:textId="77777777" w:rsidR="00551317" w:rsidRPr="00551317" w:rsidRDefault="00B8779D" w:rsidP="009222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UCP2</w:t>
            </w:r>
          </w:p>
        </w:tc>
        <w:tc>
          <w:tcPr>
            <w:tcW w:w="4938" w:type="dxa"/>
            <w:vAlign w:val="center"/>
          </w:tcPr>
          <w:p w14:paraId="048821B6" w14:textId="77777777" w:rsidR="00551317" w:rsidRPr="00551317" w:rsidRDefault="001D57BB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7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coupling Mitochondrial Prote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90" w:type="dxa"/>
            <w:vAlign w:val="center"/>
          </w:tcPr>
          <w:p w14:paraId="7581E355" w14:textId="77777777" w:rsidR="00551317" w:rsidRPr="00551317" w:rsidRDefault="001D57BB" w:rsidP="009222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5G58970</w:t>
            </w:r>
          </w:p>
        </w:tc>
        <w:tc>
          <w:tcPr>
            <w:tcW w:w="4225" w:type="dxa"/>
            <w:vAlign w:val="center"/>
          </w:tcPr>
          <w:p w14:paraId="12FB3821" w14:textId="77777777" w:rsidR="00551317" w:rsidRPr="001D57BB" w:rsidRDefault="00B8779D" w:rsidP="00922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B87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GATTTCAAACCAAGGATCG</w:t>
            </w:r>
          </w:p>
        </w:tc>
        <w:tc>
          <w:tcPr>
            <w:tcW w:w="4570" w:type="dxa"/>
            <w:vAlign w:val="center"/>
          </w:tcPr>
          <w:p w14:paraId="4AA51464" w14:textId="77777777" w:rsidR="00551317" w:rsidRPr="001D57BB" w:rsidRDefault="00B8779D" w:rsidP="00922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B87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GCGCACTAACTCCTTCCAG</w:t>
            </w:r>
          </w:p>
        </w:tc>
      </w:tr>
      <w:tr w:rsidR="00551317" w:rsidRPr="00551317" w14:paraId="6D8BC3C8" w14:textId="77777777" w:rsidTr="00692FEB">
        <w:trPr>
          <w:trHeight w:val="514"/>
          <w:jc w:val="center"/>
        </w:trPr>
        <w:tc>
          <w:tcPr>
            <w:tcW w:w="1119" w:type="dxa"/>
            <w:vAlign w:val="center"/>
          </w:tcPr>
          <w:p w14:paraId="7F73FCD9" w14:textId="77777777" w:rsidR="00551317" w:rsidRPr="00551317" w:rsidRDefault="00B8779D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NDA1</w:t>
            </w:r>
          </w:p>
        </w:tc>
        <w:tc>
          <w:tcPr>
            <w:tcW w:w="4938" w:type="dxa"/>
            <w:vAlign w:val="center"/>
          </w:tcPr>
          <w:p w14:paraId="1FB804F9" w14:textId="176B4C1C" w:rsidR="00551317" w:rsidRPr="00551317" w:rsidRDefault="00B02C4E" w:rsidP="00B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ternative NAD(P)H Dehydrogenase </w:t>
            </w:r>
            <w:r w:rsidR="002D29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B0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90" w:type="dxa"/>
            <w:vAlign w:val="center"/>
          </w:tcPr>
          <w:p w14:paraId="71A38CE9" w14:textId="77777777" w:rsidR="00551317" w:rsidRPr="00551317" w:rsidRDefault="00B02C4E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1G07180</w:t>
            </w:r>
          </w:p>
        </w:tc>
        <w:tc>
          <w:tcPr>
            <w:tcW w:w="4225" w:type="dxa"/>
            <w:vAlign w:val="center"/>
          </w:tcPr>
          <w:p w14:paraId="2A61B949" w14:textId="77777777" w:rsidR="00551317" w:rsidRPr="001D57BB" w:rsidRDefault="00B8779D" w:rsidP="005513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B87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TCCGTGAGAGCAAGGAAGG</w:t>
            </w:r>
          </w:p>
        </w:tc>
        <w:tc>
          <w:tcPr>
            <w:tcW w:w="4570" w:type="dxa"/>
            <w:vAlign w:val="center"/>
          </w:tcPr>
          <w:p w14:paraId="020DFC11" w14:textId="77777777" w:rsidR="00551317" w:rsidRPr="001D57BB" w:rsidRDefault="00B8779D" w:rsidP="005513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B87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GCGAAGTGGAGGGGATATG</w:t>
            </w:r>
          </w:p>
        </w:tc>
      </w:tr>
      <w:tr w:rsidR="00B8779D" w:rsidRPr="00551317" w14:paraId="4D14119E" w14:textId="77777777" w:rsidTr="00692FEB">
        <w:trPr>
          <w:trHeight w:val="514"/>
          <w:jc w:val="center"/>
        </w:trPr>
        <w:tc>
          <w:tcPr>
            <w:tcW w:w="1119" w:type="dxa"/>
            <w:vAlign w:val="center"/>
          </w:tcPr>
          <w:p w14:paraId="25E2C4EC" w14:textId="77777777" w:rsidR="00B8779D" w:rsidRDefault="00B8779D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NDA2</w:t>
            </w:r>
          </w:p>
        </w:tc>
        <w:tc>
          <w:tcPr>
            <w:tcW w:w="4938" w:type="dxa"/>
            <w:vAlign w:val="center"/>
          </w:tcPr>
          <w:p w14:paraId="07A9667B" w14:textId="0A5399B4" w:rsidR="00B8779D" w:rsidRPr="00551317" w:rsidRDefault="00B02C4E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B0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ternative NAD(P)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B0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hydrogenase </w:t>
            </w:r>
            <w:r w:rsidR="002D29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B0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90" w:type="dxa"/>
            <w:vAlign w:val="center"/>
          </w:tcPr>
          <w:p w14:paraId="08CD40DF" w14:textId="77777777" w:rsidR="00B8779D" w:rsidRPr="00551317" w:rsidRDefault="00B02C4E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2G29990</w:t>
            </w:r>
          </w:p>
        </w:tc>
        <w:tc>
          <w:tcPr>
            <w:tcW w:w="4225" w:type="dxa"/>
            <w:vAlign w:val="center"/>
          </w:tcPr>
          <w:p w14:paraId="453E69BA" w14:textId="77777777" w:rsidR="00B8779D" w:rsidRPr="001D57BB" w:rsidRDefault="001D57BB" w:rsidP="005513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D57B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GAGAGCAAGGACGCAAAAG</w:t>
            </w:r>
          </w:p>
        </w:tc>
        <w:tc>
          <w:tcPr>
            <w:tcW w:w="4570" w:type="dxa"/>
            <w:vAlign w:val="center"/>
          </w:tcPr>
          <w:p w14:paraId="066ADFB0" w14:textId="77777777" w:rsidR="00B8779D" w:rsidRPr="001D57BB" w:rsidRDefault="001D57BB" w:rsidP="005513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B87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AGTAGGCCGAGATTGAGAC</w:t>
            </w:r>
          </w:p>
        </w:tc>
      </w:tr>
      <w:tr w:rsidR="00551317" w:rsidRPr="00551317" w14:paraId="5CE14EDC" w14:textId="77777777" w:rsidTr="00692FEB">
        <w:trPr>
          <w:trHeight w:val="514"/>
          <w:jc w:val="center"/>
        </w:trPr>
        <w:tc>
          <w:tcPr>
            <w:tcW w:w="1119" w:type="dxa"/>
            <w:vAlign w:val="center"/>
          </w:tcPr>
          <w:p w14:paraId="15F4BA76" w14:textId="77777777" w:rsidR="00551317" w:rsidRPr="00551317" w:rsidRDefault="00B8779D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NDB2</w:t>
            </w:r>
          </w:p>
        </w:tc>
        <w:tc>
          <w:tcPr>
            <w:tcW w:w="4938" w:type="dxa"/>
            <w:vAlign w:val="center"/>
          </w:tcPr>
          <w:p w14:paraId="68A1EF19" w14:textId="7700DF0D" w:rsidR="00551317" w:rsidRPr="00551317" w:rsidRDefault="002D29EF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ernative</w:t>
            </w:r>
            <w:r w:rsidRPr="00B0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02C4E" w:rsidRPr="00B0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(P)H Dehydrogenase B2</w:t>
            </w:r>
          </w:p>
        </w:tc>
        <w:tc>
          <w:tcPr>
            <w:tcW w:w="1590" w:type="dxa"/>
            <w:vAlign w:val="center"/>
          </w:tcPr>
          <w:p w14:paraId="275E6EB2" w14:textId="77777777" w:rsidR="00551317" w:rsidRPr="00551317" w:rsidRDefault="00B02C4E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4G05020</w:t>
            </w:r>
          </w:p>
        </w:tc>
        <w:tc>
          <w:tcPr>
            <w:tcW w:w="4225" w:type="dxa"/>
            <w:vAlign w:val="center"/>
          </w:tcPr>
          <w:p w14:paraId="6CC9699E" w14:textId="77777777" w:rsidR="00551317" w:rsidRPr="001D57BB" w:rsidRDefault="00B8779D" w:rsidP="005513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B87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CTGACTCTCAAAGAGTTCC</w:t>
            </w:r>
          </w:p>
        </w:tc>
        <w:tc>
          <w:tcPr>
            <w:tcW w:w="4570" w:type="dxa"/>
            <w:vAlign w:val="center"/>
          </w:tcPr>
          <w:p w14:paraId="05E5D321" w14:textId="77777777" w:rsidR="00551317" w:rsidRPr="001D57BB" w:rsidRDefault="00B8779D" w:rsidP="005513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B87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CGATTTGAACTCTTCGATC</w:t>
            </w:r>
          </w:p>
        </w:tc>
      </w:tr>
      <w:tr w:rsidR="001D57BB" w:rsidRPr="00551317" w14:paraId="3C5F34CF" w14:textId="77777777" w:rsidTr="00692FEB">
        <w:trPr>
          <w:trHeight w:val="514"/>
          <w:jc w:val="center"/>
        </w:trPr>
        <w:tc>
          <w:tcPr>
            <w:tcW w:w="1119" w:type="dxa"/>
            <w:vAlign w:val="center"/>
          </w:tcPr>
          <w:p w14:paraId="4A9B3EC3" w14:textId="77777777" w:rsidR="001D57BB" w:rsidRDefault="001D57BB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NDB3</w:t>
            </w:r>
          </w:p>
        </w:tc>
        <w:tc>
          <w:tcPr>
            <w:tcW w:w="4938" w:type="dxa"/>
            <w:vAlign w:val="center"/>
          </w:tcPr>
          <w:p w14:paraId="40C3ADCF" w14:textId="193EC07D" w:rsidR="001D57BB" w:rsidRPr="002D29EF" w:rsidRDefault="002D29EF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ernative</w:t>
            </w:r>
            <w:r w:rsidRPr="002D29E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B02C4E" w:rsidRPr="002D29E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D(P)H Dehydrogenase B3</w:t>
            </w:r>
          </w:p>
        </w:tc>
        <w:tc>
          <w:tcPr>
            <w:tcW w:w="1590" w:type="dxa"/>
            <w:vAlign w:val="center"/>
          </w:tcPr>
          <w:p w14:paraId="2DEFB86A" w14:textId="77777777" w:rsidR="001D57BB" w:rsidRPr="00800CA0" w:rsidRDefault="00B02C4E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4G21490</w:t>
            </w:r>
          </w:p>
        </w:tc>
        <w:tc>
          <w:tcPr>
            <w:tcW w:w="4225" w:type="dxa"/>
            <w:vAlign w:val="center"/>
          </w:tcPr>
          <w:p w14:paraId="608288A8" w14:textId="77777777" w:rsidR="001D57BB" w:rsidRPr="00800CA0" w:rsidRDefault="001D57BB" w:rsidP="005513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B87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GTGAGTAGCCAAAGACGTG</w:t>
            </w:r>
          </w:p>
        </w:tc>
        <w:tc>
          <w:tcPr>
            <w:tcW w:w="4570" w:type="dxa"/>
            <w:vAlign w:val="center"/>
          </w:tcPr>
          <w:p w14:paraId="0AC1802F" w14:textId="77777777" w:rsidR="001D57BB" w:rsidRPr="00800CA0" w:rsidRDefault="001D57BB" w:rsidP="005513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B877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AAGATCGGTAATGCCATGC</w:t>
            </w:r>
          </w:p>
        </w:tc>
      </w:tr>
      <w:tr w:rsidR="00800CA0" w:rsidRPr="00551317" w14:paraId="2B36F3B8" w14:textId="77777777" w:rsidTr="00692FEB">
        <w:trPr>
          <w:trHeight w:val="514"/>
          <w:jc w:val="center"/>
        </w:trPr>
        <w:tc>
          <w:tcPr>
            <w:tcW w:w="1119" w:type="dxa"/>
            <w:vAlign w:val="center"/>
          </w:tcPr>
          <w:p w14:paraId="2B79C9B5" w14:textId="77777777" w:rsidR="00800CA0" w:rsidRPr="00551317" w:rsidRDefault="00800CA0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X1a</w:t>
            </w:r>
          </w:p>
        </w:tc>
        <w:tc>
          <w:tcPr>
            <w:tcW w:w="4938" w:type="dxa"/>
            <w:vAlign w:val="center"/>
          </w:tcPr>
          <w:p w14:paraId="7A3BFCCB" w14:textId="77777777" w:rsidR="00800CA0" w:rsidRPr="00551317" w:rsidRDefault="00800CA0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ernative oxidase 1a</w:t>
            </w:r>
          </w:p>
        </w:tc>
        <w:tc>
          <w:tcPr>
            <w:tcW w:w="1590" w:type="dxa"/>
            <w:vAlign w:val="center"/>
          </w:tcPr>
          <w:p w14:paraId="6A5DE1FE" w14:textId="77777777" w:rsidR="00800CA0" w:rsidRPr="00551317" w:rsidRDefault="00800CA0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0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3G22370</w:t>
            </w:r>
          </w:p>
        </w:tc>
        <w:tc>
          <w:tcPr>
            <w:tcW w:w="4225" w:type="dxa"/>
            <w:vAlign w:val="center"/>
          </w:tcPr>
          <w:p w14:paraId="2EB3BCFE" w14:textId="77777777" w:rsidR="00800CA0" w:rsidRPr="00551317" w:rsidRDefault="00800CA0" w:rsidP="005513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0C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CGATTTGTTCTTCCAGAGG</w:t>
            </w:r>
          </w:p>
        </w:tc>
        <w:tc>
          <w:tcPr>
            <w:tcW w:w="4570" w:type="dxa"/>
            <w:vAlign w:val="center"/>
          </w:tcPr>
          <w:p w14:paraId="40662F72" w14:textId="77777777" w:rsidR="00800CA0" w:rsidRPr="00551317" w:rsidRDefault="00800CA0" w:rsidP="005513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0C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CGCTCTCTCGTACCATTTC</w:t>
            </w:r>
          </w:p>
        </w:tc>
      </w:tr>
      <w:tr w:rsidR="00B8779D" w:rsidRPr="00551317" w14:paraId="4B5EC2D5" w14:textId="77777777" w:rsidTr="00692FEB">
        <w:trPr>
          <w:trHeight w:val="514"/>
          <w:jc w:val="center"/>
        </w:trPr>
        <w:tc>
          <w:tcPr>
            <w:tcW w:w="1119" w:type="dxa"/>
            <w:vAlign w:val="center"/>
          </w:tcPr>
          <w:p w14:paraId="7630A25F" w14:textId="77777777" w:rsidR="00B02C4E" w:rsidRDefault="00B02C4E" w:rsidP="00B877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X1b</w:t>
            </w:r>
          </w:p>
        </w:tc>
        <w:tc>
          <w:tcPr>
            <w:tcW w:w="4938" w:type="dxa"/>
            <w:vAlign w:val="center"/>
          </w:tcPr>
          <w:p w14:paraId="42D2101F" w14:textId="77777777" w:rsidR="00B8779D" w:rsidRDefault="00D44BD3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4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ernative oxidase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590" w:type="dxa"/>
            <w:vAlign w:val="center"/>
          </w:tcPr>
          <w:p w14:paraId="0FC1479C" w14:textId="77777777" w:rsidR="00B8779D" w:rsidRPr="00800CA0" w:rsidRDefault="00D44BD3" w:rsidP="00551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3G22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225" w:type="dxa"/>
            <w:vAlign w:val="center"/>
          </w:tcPr>
          <w:p w14:paraId="04E4F70E" w14:textId="77777777" w:rsidR="00B8779D" w:rsidRPr="00800CA0" w:rsidRDefault="00D44BD3" w:rsidP="00B877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TTTTCTTCCAGAGGCGGTA</w:t>
            </w:r>
          </w:p>
        </w:tc>
        <w:tc>
          <w:tcPr>
            <w:tcW w:w="4570" w:type="dxa"/>
            <w:vAlign w:val="center"/>
          </w:tcPr>
          <w:p w14:paraId="5EE67D38" w14:textId="77777777" w:rsidR="00B8779D" w:rsidRPr="00800CA0" w:rsidRDefault="00D44BD3" w:rsidP="00B877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TAGGTTTCGCGACTTCCAT</w:t>
            </w:r>
          </w:p>
        </w:tc>
      </w:tr>
      <w:tr w:rsidR="00B02C4E" w:rsidRPr="00551317" w14:paraId="168205BA" w14:textId="77777777" w:rsidTr="00692FEB">
        <w:trPr>
          <w:trHeight w:val="514"/>
          <w:jc w:val="center"/>
        </w:trPr>
        <w:tc>
          <w:tcPr>
            <w:tcW w:w="1119" w:type="dxa"/>
            <w:vAlign w:val="center"/>
          </w:tcPr>
          <w:p w14:paraId="0D653807" w14:textId="77777777" w:rsidR="00B02C4E" w:rsidRDefault="00B02C4E" w:rsidP="00B877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X1c</w:t>
            </w:r>
          </w:p>
        </w:tc>
        <w:tc>
          <w:tcPr>
            <w:tcW w:w="4938" w:type="dxa"/>
            <w:vAlign w:val="center"/>
          </w:tcPr>
          <w:p w14:paraId="7F23256D" w14:textId="77777777" w:rsidR="00B02C4E" w:rsidRDefault="00D44BD3" w:rsidP="00B877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4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ernative oxidase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590" w:type="dxa"/>
            <w:vAlign w:val="center"/>
          </w:tcPr>
          <w:p w14:paraId="025FD258" w14:textId="77777777" w:rsidR="00B02C4E" w:rsidRPr="00800CA0" w:rsidRDefault="00D44BD3" w:rsidP="00B877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3G27620</w:t>
            </w:r>
          </w:p>
        </w:tc>
        <w:tc>
          <w:tcPr>
            <w:tcW w:w="4225" w:type="dxa"/>
            <w:vAlign w:val="center"/>
          </w:tcPr>
          <w:p w14:paraId="3115244E" w14:textId="77777777" w:rsidR="00B02C4E" w:rsidRPr="00D44BD3" w:rsidRDefault="00D44BD3" w:rsidP="00D44B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44BD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CGATCTTTTCTTCCAGAGG</w:t>
            </w:r>
          </w:p>
        </w:tc>
        <w:tc>
          <w:tcPr>
            <w:tcW w:w="4570" w:type="dxa"/>
            <w:vAlign w:val="center"/>
          </w:tcPr>
          <w:p w14:paraId="131E8FDE" w14:textId="77777777" w:rsidR="00B02C4E" w:rsidRPr="00D44BD3" w:rsidRDefault="00D44BD3" w:rsidP="00B877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44BD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GGGAGAGATTATGTATCCGATT</w:t>
            </w:r>
          </w:p>
        </w:tc>
      </w:tr>
      <w:tr w:rsidR="00B8779D" w:rsidRPr="00551317" w14:paraId="42F37547" w14:textId="77777777" w:rsidTr="00692FEB">
        <w:trPr>
          <w:trHeight w:val="514"/>
          <w:jc w:val="center"/>
        </w:trPr>
        <w:tc>
          <w:tcPr>
            <w:tcW w:w="1119" w:type="dxa"/>
            <w:vAlign w:val="center"/>
          </w:tcPr>
          <w:p w14:paraId="15226E64" w14:textId="77777777" w:rsidR="00B8779D" w:rsidRDefault="00B02C4E" w:rsidP="00B877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X1d</w:t>
            </w:r>
          </w:p>
        </w:tc>
        <w:tc>
          <w:tcPr>
            <w:tcW w:w="4938" w:type="dxa"/>
            <w:vAlign w:val="center"/>
          </w:tcPr>
          <w:p w14:paraId="64F1A02F" w14:textId="77777777" w:rsidR="00B8779D" w:rsidRDefault="00D44BD3" w:rsidP="00B877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4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ernative oxidase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590" w:type="dxa"/>
            <w:vAlign w:val="center"/>
          </w:tcPr>
          <w:p w14:paraId="249B0B36" w14:textId="77777777" w:rsidR="00B8779D" w:rsidRPr="00800CA0" w:rsidRDefault="00D44BD3" w:rsidP="00B877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1G32350</w:t>
            </w:r>
          </w:p>
        </w:tc>
        <w:tc>
          <w:tcPr>
            <w:tcW w:w="4225" w:type="dxa"/>
            <w:vAlign w:val="center"/>
          </w:tcPr>
          <w:p w14:paraId="6B09CBD0" w14:textId="77777777" w:rsidR="00B8779D" w:rsidRPr="00D44BD3" w:rsidRDefault="00D44BD3" w:rsidP="00D44B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44BD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CCATGGGATTCATACAAAC</w:t>
            </w:r>
          </w:p>
        </w:tc>
        <w:tc>
          <w:tcPr>
            <w:tcW w:w="4570" w:type="dxa"/>
            <w:vAlign w:val="center"/>
          </w:tcPr>
          <w:p w14:paraId="71DCE96A" w14:textId="77777777" w:rsidR="00B8779D" w:rsidRPr="00D44BD3" w:rsidRDefault="00D44BD3" w:rsidP="00B877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44BD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ACATGTGCTTCCTCTGAAAA</w:t>
            </w:r>
          </w:p>
        </w:tc>
      </w:tr>
      <w:tr w:rsidR="00D44BD3" w:rsidRPr="00551317" w14:paraId="1FE2C5EE" w14:textId="77777777" w:rsidTr="00692FEB">
        <w:trPr>
          <w:trHeight w:val="514"/>
          <w:jc w:val="center"/>
        </w:trPr>
        <w:tc>
          <w:tcPr>
            <w:tcW w:w="1119" w:type="dxa"/>
            <w:vAlign w:val="center"/>
          </w:tcPr>
          <w:p w14:paraId="10E702AE" w14:textId="77777777" w:rsidR="00D44BD3" w:rsidRDefault="00D44BD3" w:rsidP="00D4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X2</w:t>
            </w:r>
          </w:p>
        </w:tc>
        <w:tc>
          <w:tcPr>
            <w:tcW w:w="4938" w:type="dxa"/>
            <w:vAlign w:val="center"/>
          </w:tcPr>
          <w:p w14:paraId="095E978B" w14:textId="77777777" w:rsidR="00D44BD3" w:rsidRDefault="00D44BD3" w:rsidP="00B877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4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ternative oxida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90" w:type="dxa"/>
            <w:vAlign w:val="center"/>
          </w:tcPr>
          <w:p w14:paraId="0CE86A2B" w14:textId="77777777" w:rsidR="00D44BD3" w:rsidRPr="00800CA0" w:rsidRDefault="00D44BD3" w:rsidP="00B877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5G64210</w:t>
            </w:r>
          </w:p>
        </w:tc>
        <w:tc>
          <w:tcPr>
            <w:tcW w:w="4225" w:type="dxa"/>
            <w:vAlign w:val="center"/>
          </w:tcPr>
          <w:p w14:paraId="4B3DAFB7" w14:textId="77777777" w:rsidR="00D44BD3" w:rsidRPr="00D44BD3" w:rsidRDefault="00D44BD3" w:rsidP="00D44B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44BD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GGGAAGATCGAGAATGTTG</w:t>
            </w:r>
          </w:p>
        </w:tc>
        <w:tc>
          <w:tcPr>
            <w:tcW w:w="4570" w:type="dxa"/>
            <w:vAlign w:val="center"/>
          </w:tcPr>
          <w:p w14:paraId="188ACCE2" w14:textId="77777777" w:rsidR="00D44BD3" w:rsidRPr="00D44BD3" w:rsidRDefault="00D44BD3" w:rsidP="00B877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44BD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CCTTGATTGCGAATGTCAG</w:t>
            </w:r>
          </w:p>
        </w:tc>
      </w:tr>
    </w:tbl>
    <w:p w14:paraId="59D00E68" w14:textId="77777777" w:rsidR="00551317" w:rsidRPr="00E43F05" w:rsidRDefault="00551317" w:rsidP="00551317">
      <w:pPr>
        <w:ind w:left="-993"/>
        <w:rPr>
          <w:rFonts w:ascii="Arial" w:hAnsi="Arial" w:cs="Arial"/>
          <w:sz w:val="24"/>
          <w:szCs w:val="24"/>
          <w:lang w:val="en-US"/>
        </w:rPr>
      </w:pPr>
    </w:p>
    <w:p w14:paraId="1DC5888B" w14:textId="77777777" w:rsidR="00551317" w:rsidRDefault="00551317" w:rsidP="00551317"/>
    <w:sectPr w:rsidR="00551317" w:rsidSect="0055131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317"/>
    <w:rsid w:val="001D57BB"/>
    <w:rsid w:val="001E4E3D"/>
    <w:rsid w:val="002D29EF"/>
    <w:rsid w:val="00387BAB"/>
    <w:rsid w:val="00551317"/>
    <w:rsid w:val="005D1521"/>
    <w:rsid w:val="00692FEB"/>
    <w:rsid w:val="0069730D"/>
    <w:rsid w:val="006A36F3"/>
    <w:rsid w:val="00800CA0"/>
    <w:rsid w:val="009A0F18"/>
    <w:rsid w:val="00B02C4E"/>
    <w:rsid w:val="00B8779D"/>
    <w:rsid w:val="00D4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EBFB74"/>
  <w15:chartTrackingRefBased/>
  <w15:docId w15:val="{196AD210-BC4E-4579-8C59-084662308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317"/>
    <w:rPr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5131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9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84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Florez-Sarasa</dc:creator>
  <cp:keywords/>
  <dc:description/>
  <cp:lastModifiedBy>Florez, Igor Delfin</cp:lastModifiedBy>
  <cp:revision>5</cp:revision>
  <dcterms:created xsi:type="dcterms:W3CDTF">2021-11-10T13:19:00Z</dcterms:created>
  <dcterms:modified xsi:type="dcterms:W3CDTF">2021-11-10T16:44:00Z</dcterms:modified>
</cp:coreProperties>
</file>